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46" w:tblpY="662"/>
        <w:tblW w:w="16740" w:type="dxa"/>
        <w:tblLayout w:type="fixed"/>
        <w:tblLook w:val="0420" w:firstRow="1" w:lastRow="0" w:firstColumn="0" w:lastColumn="0" w:noHBand="0" w:noVBand="1"/>
      </w:tblPr>
      <w:tblGrid>
        <w:gridCol w:w="1620"/>
        <w:gridCol w:w="720"/>
        <w:gridCol w:w="1350"/>
        <w:gridCol w:w="1350"/>
        <w:gridCol w:w="900"/>
        <w:gridCol w:w="1350"/>
        <w:gridCol w:w="1350"/>
        <w:gridCol w:w="900"/>
        <w:gridCol w:w="1350"/>
        <w:gridCol w:w="1350"/>
        <w:gridCol w:w="900"/>
        <w:gridCol w:w="1350"/>
        <w:gridCol w:w="1350"/>
        <w:gridCol w:w="900"/>
      </w:tblGrid>
      <w:tr w:rsidR="00B42246" w14:paraId="01AD99F0" w14:textId="2A51A51F" w:rsidTr="005C2514">
        <w:trPr>
          <w:cantSplit/>
          <w:trHeight w:val="435"/>
          <w:tblHeader/>
        </w:trPr>
        <w:tc>
          <w:tcPr>
            <w:tcW w:w="1620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FA94" w14:textId="77777777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  <w:p w14:paraId="09BCBF47" w14:textId="14C80F9B" w:rsidR="00B42246" w:rsidRDefault="00B42246" w:rsidP="00B4224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=187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BB78" w14:textId="04A5E0B7" w:rsidR="00B42246" w:rsidRDefault="00B42246" w:rsidP="00B4224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D6671F6" w14:textId="739BC91F" w:rsidR="00B42246" w:rsidRPr="00C07210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2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E2ECF5E" w14:textId="5602EA0C" w:rsidR="00B42246" w:rsidRPr="007809E9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809E9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E3682C4" w14:textId="6B6C0B8B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37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C439210" w14:textId="00A31617" w:rsidR="00B42246" w:rsidRPr="007809E9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809E9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390A558" w14:textId="21945554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4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F23F198" w14:textId="013E5EB1" w:rsidR="00B42246" w:rsidRPr="007809E9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809E9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317DF4E" w14:textId="0F8B1249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5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5DE69BB" w14:textId="4EE22257" w:rsidR="00B42246" w:rsidRPr="007809E9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809E9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42246" w14:paraId="4C14E9B1" w14:textId="77777777" w:rsidTr="005C2514">
        <w:trPr>
          <w:cantSplit/>
          <w:trHeight w:val="383"/>
          <w:tblHeader/>
        </w:trPr>
        <w:tc>
          <w:tcPr>
            <w:tcW w:w="1620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9A86" w14:textId="77777777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F4E7" w14:textId="77777777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BC9FCE3" w14:textId="3F59D715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EF7686F" w14:textId="61D2AADD" w:rsidR="00B42246" w:rsidRPr="00C07210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C07210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0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46E273E" w14:textId="77777777" w:rsidR="00B42246" w:rsidRPr="007809E9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0E442D9" w14:textId="045BA9FE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FE56A0E" w14:textId="4B95169E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C07210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0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F227228" w14:textId="77777777" w:rsidR="00B42246" w:rsidRPr="007809E9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7821E8E" w14:textId="3BB59BE2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5DB0601" w14:textId="010083C4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C07210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0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E8214BB" w14:textId="77777777" w:rsidR="00B42246" w:rsidRPr="007809E9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F61FE89" w14:textId="50D3E511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D6E94E0" w14:textId="6C079A76" w:rsidR="00B42246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C07210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0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6523DAC" w14:textId="77777777" w:rsidR="00B42246" w:rsidRPr="007809E9" w:rsidRDefault="00B42246" w:rsidP="00B42246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483B42" w14:paraId="2D0E0CE8" w14:textId="462E2EEE" w:rsidTr="00B42246">
        <w:trPr>
          <w:cantSplit/>
        </w:trPr>
        <w:tc>
          <w:tcPr>
            <w:tcW w:w="162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BD77" w14:textId="324DA6E1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                  n (%)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4243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F99C397" w14:textId="62AA4687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30.2%)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8F1299B" w14:textId="646B065B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1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.1%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6D61087" w14:textId="62937F85" w:rsidR="00483B42" w:rsidRPr="002A6453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A6453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88E372C" w14:textId="2ABB6FC8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2 (27.5%)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2E768A1" w14:textId="1FC64D36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8%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2A5B391" w14:textId="7717A8C4" w:rsidR="00483B42" w:rsidRPr="007B6E5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0B16377" w14:textId="057B3F10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4 (30.7%)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0419750" w14:textId="18CFEB09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.6%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F568BAF" w14:textId="4CB910B0" w:rsidR="00483B42" w:rsidRPr="007B6E5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A6453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0988038" w14:textId="7D7D43BE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 (29.1%)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2C21692" w14:textId="7A554E63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5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.2%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AE8A1F3" w14:textId="0CC45198" w:rsidR="00483B42" w:rsidRPr="00286B25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B25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05</w:t>
            </w:r>
          </w:p>
        </w:tc>
      </w:tr>
      <w:tr w:rsidR="00483B42" w14:paraId="0A643BF5" w14:textId="6963C1F2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F82D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8C4C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3F14799" w14:textId="3C0A38EB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2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A54889B" w14:textId="169A00D8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7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8097BDA" w14:textId="77777777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EEEA85E" w14:textId="1A3773B0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1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4BDEF4C" w14:textId="6DEAFB9D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4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5920595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04FE064" w14:textId="46A957E1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4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2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3604CDF" w14:textId="4F1EA4DC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071DA1C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530BA48" w14:textId="35AD1C82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9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E465FF0" w14:textId="4D2B7A79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6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CDB36F4" w14:textId="5160E1D4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</w:tr>
      <w:tr w:rsidR="00483B42" w14:paraId="4943AE95" w14:textId="1636C911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D4E9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BD3E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B2F6D25" w14:textId="70D6D2AB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57B1789" w14:textId="14093EBB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E42963F" w14:textId="77777777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0A936419" w14:textId="7080C384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373D864" w14:textId="4B3BA6AE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E414ED8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223CFE1" w14:textId="2ADB0A31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2EABDAE" w14:textId="01FF6FD6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1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27BBF56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1AA8A59E" w14:textId="1806463B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2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EE27BCA" w14:textId="43C109D8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1B3B101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</w:tr>
      <w:tr w:rsidR="00483B42" w14:paraId="47E64EED" w14:textId="16859BA3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6BD6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C531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50A0757" w14:textId="2C4D0B47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CC862D6" w14:textId="588CA460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E845121" w14:textId="77777777" w:rsidR="00483B42" w:rsidRDefault="00483B42" w:rsidP="00483B4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75F64A7" w14:textId="5FE367EA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1A52C45" w14:textId="3E3CA6B4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89FFF20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F065A6F" w14:textId="430FABBE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1C83069" w14:textId="51F4F649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7F60F0D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AD3F98B" w14:textId="1D1C7C1C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437CE42" w14:textId="5FA37716" w:rsidR="00483B42" w:rsidRDefault="00483B42" w:rsidP="00483B4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BF0BF94" w14:textId="77777777" w:rsidR="00483B42" w:rsidRDefault="00483B42" w:rsidP="00483B42">
            <w:pPr>
              <w:spacing w:before="100" w:after="100"/>
              <w:ind w:left="100" w:right="100"/>
              <w:jc w:val="center"/>
            </w:pPr>
          </w:p>
        </w:tc>
      </w:tr>
      <w:tr w:rsidR="004E3948" w14:paraId="32225603" w14:textId="6AFBC723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B0F0" w14:textId="6807C114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        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D508" w14:textId="77777777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D21E48D" w14:textId="6E561A16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9 (46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849B150" w14:textId="71DE0F76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 (52.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E243DD3" w14:textId="59BCC3E7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3C8674C" w14:textId="64A64ED0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5 (48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A2FBC88" w14:textId="70A863EF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9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46072CA" w14:textId="0CE9271E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AB65880" w14:textId="756F58DA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5 (48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06E2234" w14:textId="6FD06A6A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C2320D2" w14:textId="1D686E2C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</w:t>
            </w:r>
            <w:r w:rsidR="009054F9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E225855" w14:textId="1E8F640D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4 (48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D269627" w14:textId="7DFE00CA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0 (50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C5B44E9" w14:textId="70A3AA77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3</w:t>
            </w:r>
          </w:p>
        </w:tc>
      </w:tr>
      <w:tr w:rsidR="004E3948" w14:paraId="3DEF9073" w14:textId="2FD4F7FE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7460" w14:textId="77777777" w:rsidR="004E3948" w:rsidRDefault="004E3948" w:rsidP="004E3948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650F" w14:textId="77777777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63A666A" w14:textId="585A5933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977CD59" w14:textId="2A7FD226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40D84D5" w14:textId="2C73E12C" w:rsidR="004E3948" w:rsidRDefault="004E3948" w:rsidP="004E394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3625430" w14:textId="19185ACD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E44907A" w14:textId="1D1036CF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7676666" w14:textId="3EAF8F0A" w:rsidR="004E3948" w:rsidRDefault="004E3948" w:rsidP="004E394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270F90B1" w14:textId="48685661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B2EAD72" w14:textId="57D89F43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8C0AB67" w14:textId="77777777" w:rsidR="004E3948" w:rsidRDefault="004E3948" w:rsidP="004E394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ABE24FD" w14:textId="58A36550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D19787E" w14:textId="68D1EDF9" w:rsidR="004E3948" w:rsidRDefault="004E3948" w:rsidP="004E394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5304958" w14:textId="77777777" w:rsidR="004E3948" w:rsidRDefault="004E3948" w:rsidP="004E3948">
            <w:pPr>
              <w:spacing w:before="100" w:after="100"/>
              <w:ind w:left="100" w:right="100"/>
              <w:jc w:val="center"/>
            </w:pPr>
          </w:p>
        </w:tc>
      </w:tr>
      <w:tr w:rsidR="00345E24" w14:paraId="3EFE4254" w14:textId="640479C2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54C2" w14:textId="0C871714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        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6D2B" w14:textId="77777777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2E13F73" w14:textId="490972D7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25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64BF71D" w14:textId="59AC34B2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3 (52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B5419A8" w14:textId="147D2C61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DBD833B" w14:textId="71EA21A4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 (49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A604E92" w14:textId="3E1973EF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3 (48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BB2EC4F" w14:textId="594DC1B3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EA38501" w14:textId="6E36AA70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2 (48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2324ECF" w14:textId="48C1E0AB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F060DB3" w14:textId="40D3EA44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</w:t>
            </w:r>
            <w:r w:rsidR="00A95910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56164C6" w14:textId="0C149037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0 (47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EC92B5F" w14:textId="0BED50D2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8 (50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691C4CA" w14:textId="507D0E24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1</w:t>
            </w:r>
          </w:p>
        </w:tc>
      </w:tr>
      <w:tr w:rsidR="00345E24" w14:paraId="24F4EB16" w14:textId="754AA033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71ED" w14:textId="77777777" w:rsidR="00345E24" w:rsidRDefault="00345E24" w:rsidP="00345E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60AC" w14:textId="77777777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02E0260" w14:textId="115DF4FE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01DDA17" w14:textId="27A9C79A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4448D8F" w14:textId="77777777" w:rsidR="00345E24" w:rsidRDefault="00345E24" w:rsidP="00345E2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F88100A" w14:textId="3F0BF20C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1DC34C9" w14:textId="1F20FC50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7E1E541" w14:textId="682E750F" w:rsidR="00345E24" w:rsidRDefault="00345E24" w:rsidP="00345E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4EB6B34" w14:textId="12B9CB18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67C7A37" w14:textId="5D152DF4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0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0695F08" w14:textId="491BEFF9" w:rsidR="00345E24" w:rsidRDefault="00345E24" w:rsidP="00345E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104B09EE" w14:textId="394749E8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12E11E4" w14:textId="0F729192" w:rsidR="00345E24" w:rsidRDefault="00345E24" w:rsidP="00345E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F7117D1" w14:textId="77777777" w:rsidR="00345E24" w:rsidRDefault="00345E24" w:rsidP="00345E24">
            <w:pPr>
              <w:spacing w:before="100" w:after="100"/>
              <w:ind w:left="100" w:right="100"/>
              <w:jc w:val="center"/>
            </w:pPr>
          </w:p>
        </w:tc>
      </w:tr>
      <w:tr w:rsidR="001B1E50" w14:paraId="2402BF53" w14:textId="3449B5FD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6702" w14:textId="7DA8B6F6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A485" w14:textId="4F48F9A8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07757B8" w14:textId="051AA178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4 (29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D6CFC4C" w14:textId="07C5F602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917A9E8" w14:textId="0356C94A" w:rsidR="001B1E50" w:rsidRPr="0000676C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0676C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92BB55D" w14:textId="5B0D73C8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CD9829C" w14:textId="0C8D73A5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6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F746A00" w14:textId="7A5C7007" w:rsidR="001B1E50" w:rsidRPr="001D31D9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1CB1C80" w14:textId="01EBD06C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 (30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8113F81" w14:textId="1169203F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8BE0C02" w14:textId="7B65D93D" w:rsidR="001B1E50" w:rsidRPr="001D31D9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0676C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26FF3BB" w14:textId="28E665AF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1 (28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50D3977" w14:textId="40EFB9F7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2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762468C" w14:textId="3C61F23E" w:rsidR="001B1E50" w:rsidRPr="00A97A3B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7A3B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02</w:t>
            </w:r>
          </w:p>
        </w:tc>
      </w:tr>
      <w:tr w:rsidR="001B1E50" w14:paraId="01CA4AE1" w14:textId="78A9D00F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A3C7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CDDB" w14:textId="2210D5D1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B3C7B32" w14:textId="199F609C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A4F1D7B" w14:textId="20E5550E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82ADC3E" w14:textId="77777777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74F2F39A" w14:textId="5C3F3BBD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7786411" w14:textId="77BEF2A9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7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0A3A33C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286E783" w14:textId="37EFE121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2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C6C64C7" w14:textId="4702D736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5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5631E7A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74149202" w14:textId="3EF80FA3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DCE9858" w14:textId="4D7CC7FD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9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9B764CC" w14:textId="024948DE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</w:tr>
      <w:tr w:rsidR="001B1E50" w14:paraId="0F1E83AD" w14:textId="348E3EFD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4353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99BA" w14:textId="71C1E5CF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6722373" w14:textId="46933BC5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0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3C6D037" w14:textId="054FF96B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2E94DD" w14:textId="77777777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7014CF40" w14:textId="5D9908C2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95FC009" w14:textId="67A5DD04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0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.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95707CB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06C474A" w14:textId="1F20B13D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4F7AE63" w14:textId="6EE9F0EB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CE9D0E5" w14:textId="0B650A0D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29A28131" w14:textId="504CD84E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1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D23FD65" w14:textId="2F130446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4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8BCC6E3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</w:tr>
      <w:tr w:rsidR="001B1E50" w14:paraId="6CB5AC96" w14:textId="4F5BD453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3454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41FF" w14:textId="3AB2775A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573B46C" w14:textId="4B42F1B1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2DD4F66" w14:textId="5363A091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F3BF6C9" w14:textId="3953F42D" w:rsidR="001B1E50" w:rsidRDefault="001B1E50" w:rsidP="001B1E5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E6343AF" w14:textId="41FA2BB4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128531D" w14:textId="399433ED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 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3093E67" w14:textId="36B17678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417AA32" w14:textId="0328B8FB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AE91FEB" w14:textId="3AFA091E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C7A7FD1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96A5D30" w14:textId="64A31024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BDB6F2C" w14:textId="0797C667" w:rsidR="001B1E50" w:rsidRDefault="001B1E50" w:rsidP="001B1E5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C44F35B" w14:textId="77777777" w:rsidR="001B1E50" w:rsidRDefault="001B1E50" w:rsidP="001B1E50">
            <w:pPr>
              <w:spacing w:before="100" w:after="100"/>
              <w:ind w:left="100" w:right="100"/>
              <w:jc w:val="center"/>
            </w:pPr>
          </w:p>
        </w:tc>
      </w:tr>
      <w:tr w:rsidR="00D50AD2" w14:paraId="5109CDE5" w14:textId="0B5179CB" w:rsidTr="00B42246">
        <w:trPr>
          <w:cantSplit/>
          <w:trHeight w:val="50"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D92D" w14:textId="34287A72" w:rsidR="00D50AD2" w:rsidRDefault="00D50AD2" w:rsidP="00D50A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umor status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4F5E" w14:textId="77777777" w:rsidR="00D50AD2" w:rsidRDefault="00D50AD2" w:rsidP="00D50AD2">
            <w:pPr>
              <w:spacing w:before="100" w:after="100"/>
              <w:ind w:left="100" w:right="100"/>
              <w:jc w:val="center"/>
            </w:pPr>
            <w:r w:rsidRPr="00F7648A">
              <w:rPr>
                <w:rFonts w:ascii="Arial" w:eastAsia="DejaVu Sans" w:hAnsi="DejaVu Sans" w:cs="DejaVu Sans"/>
                <w:color w:val="000000"/>
                <w:sz w:val="17"/>
                <w:szCs w:val="17"/>
              </w:rPr>
              <w:t>Tumor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free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25424AC" w14:textId="4E614423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9 (30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10FDA17" w14:textId="4096618D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3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82E64B7" w14:textId="31B1B0A3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AC2BC1D" w14:textId="7C86E0B8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31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BB756A0" w14:textId="79574803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0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3830F29" w14:textId="17DCB755" w:rsidR="00D50AD2" w:rsidRPr="000D2441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D2441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86E2582" w14:textId="7110B6E1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0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4A1D08F" w14:textId="6A79BCFE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ECAB9BF" w14:textId="507551E5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</w:t>
            </w:r>
            <w:r w:rsidR="009829ED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78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C9FF1C4" w14:textId="36E926B6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31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0984107" w14:textId="5EAF3428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0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C03712C" w14:textId="575E2316" w:rsidR="00D50AD2" w:rsidRPr="00A97A3B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7A3B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21</w:t>
            </w:r>
          </w:p>
        </w:tc>
      </w:tr>
      <w:tr w:rsidR="00D50AD2" w14:paraId="16E95B03" w14:textId="21393B3F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AF93" w14:textId="77777777" w:rsidR="00D50AD2" w:rsidRDefault="00D50AD2" w:rsidP="00D50AD2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44A9" w14:textId="77777777" w:rsidR="00D50AD2" w:rsidRDefault="00D50AD2" w:rsidP="00D50A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ith tumor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149E975" w14:textId="3017AAC3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B8DFD60" w14:textId="14CD1917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13E3DD8" w14:textId="77777777" w:rsidR="00D50AD2" w:rsidRDefault="00D50AD2" w:rsidP="00D50AD2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EF80FF8" w14:textId="6AC903D9" w:rsidR="00D50AD2" w:rsidRDefault="00D50AD2" w:rsidP="00D50A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7 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D8998E0" w14:textId="1E577259" w:rsidR="00D50AD2" w:rsidRDefault="00D50AD2" w:rsidP="00D50A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6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2BAA5E9" w14:textId="77777777" w:rsidR="00D50AD2" w:rsidRDefault="00D50AD2" w:rsidP="00D50AD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79D23E51" w14:textId="71A7F17C" w:rsidR="00D50AD2" w:rsidRDefault="00D50AD2" w:rsidP="00D50A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.2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1ADA13D" w14:textId="2F94F5E0" w:rsidR="00D50AD2" w:rsidRDefault="00D50AD2" w:rsidP="00D50A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5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D0F65B8" w14:textId="77777777" w:rsidR="00D50AD2" w:rsidRDefault="00D50AD2" w:rsidP="00D50AD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05AB073D" w14:textId="2AF09293" w:rsidR="00D50AD2" w:rsidRDefault="00D50AD2" w:rsidP="00D50A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5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6A5EC57" w14:textId="6A33E0E6" w:rsidR="00D50AD2" w:rsidRDefault="00D50AD2" w:rsidP="00D50A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.8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668812C" w14:textId="31DBC695" w:rsidR="00D50AD2" w:rsidRDefault="00D50AD2" w:rsidP="00D50AD2">
            <w:pPr>
              <w:spacing w:before="100" w:after="100"/>
              <w:ind w:left="100" w:right="100"/>
              <w:jc w:val="center"/>
            </w:pPr>
          </w:p>
        </w:tc>
      </w:tr>
      <w:tr w:rsidR="008C4F0B" w14:paraId="6C60648C" w14:textId="715696A6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4BBF" w14:textId="168B79BA" w:rsidR="008C4F0B" w:rsidRDefault="008C4F0B" w:rsidP="008C4F0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        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A712" w14:textId="798DDF41" w:rsidR="008C4F0B" w:rsidRPr="00F7648A" w:rsidRDefault="008C4F0B" w:rsidP="008C4F0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648A">
              <w:rPr>
                <w:rFonts w:ascii="Arial" w:eastAsia="宋体" w:hAnsi="Arial" w:cs="Arial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C955539" w14:textId="1CB1AA1E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7F33B5A" w14:textId="4D5A18F3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3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.8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938EF1F" w14:textId="222F30D5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FCE321E" w14:textId="4ECD2E46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465AAFA" w14:textId="4220ECBC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B5CF8E2" w14:textId="3D4DF5A3" w:rsidR="008C4F0B" w:rsidRPr="006B1E2C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3ADA6ED" w14:textId="6EEA16CE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7E9A904" w14:textId="158807A0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A05CCE7" w14:textId="40CA6DCE" w:rsidR="008C4F0B" w:rsidRPr="006B1E2C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B1E2C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30CBAE3" w14:textId="7DF007D3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7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80253D2" w14:textId="7C693564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4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.8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C568A96" w14:textId="448FC976" w:rsidR="008C4F0B" w:rsidRPr="00180BB7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80BB7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04</w:t>
            </w:r>
          </w:p>
        </w:tc>
      </w:tr>
      <w:tr w:rsidR="008C4F0B" w14:paraId="37D0D584" w14:textId="7527607D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4C97" w14:textId="77777777" w:rsidR="008C4F0B" w:rsidRDefault="008C4F0B" w:rsidP="008C4F0B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0EE7" w14:textId="1AE1A874" w:rsidR="008C4F0B" w:rsidRDefault="008C4F0B" w:rsidP="008C4F0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E221B80" w14:textId="6CF52592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9 (34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D85D397" w14:textId="4726CF61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4 (33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2133CBE" w14:textId="77777777" w:rsidR="008C4F0B" w:rsidRDefault="008C4F0B" w:rsidP="008C4F0B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327AE53" w14:textId="4144D3E5" w:rsidR="008C4F0B" w:rsidRDefault="008C4F0B" w:rsidP="008C4F0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31 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4579AE5" w14:textId="54E25998" w:rsidR="008C4F0B" w:rsidRDefault="008C4F0B" w:rsidP="008C4F0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2 (32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FDDF685" w14:textId="5BCD0BDB" w:rsidR="008C4F0B" w:rsidRDefault="008C4F0B" w:rsidP="008C4F0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2240DF62" w14:textId="29A94DAC" w:rsidR="008C4F0B" w:rsidRDefault="008C4F0B" w:rsidP="008C4F0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7 (36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DC66E3F" w14:textId="71465ED6" w:rsidR="008C4F0B" w:rsidRDefault="008C4F0B" w:rsidP="008C4F0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6</w:t>
            </w:r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7A593B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08030D8" w14:textId="4E2C416E" w:rsidR="008C4F0B" w:rsidRDefault="008C4F0B" w:rsidP="008C4F0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1B052FD4" w14:textId="1442A2F2" w:rsidR="008C4F0B" w:rsidRDefault="008C4F0B" w:rsidP="008C4F0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0 (37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4E219B3" w14:textId="5B71E3F8" w:rsidR="008C4F0B" w:rsidRDefault="008C4F0B" w:rsidP="008C4F0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3 (30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100DA39" w14:textId="77777777" w:rsidR="008C4F0B" w:rsidRDefault="008C4F0B" w:rsidP="008C4F0B">
            <w:pPr>
              <w:spacing w:before="100" w:after="100"/>
              <w:ind w:left="100" w:right="100"/>
              <w:jc w:val="center"/>
            </w:pPr>
          </w:p>
        </w:tc>
      </w:tr>
      <w:tr w:rsidR="003F6A25" w14:paraId="011ADAC8" w14:textId="3856E048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284C" w14:textId="7FC98CD7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MI              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C30D" w14:textId="5C28352E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宋体" w:eastAsia="宋体" w:hAnsi="宋体" w:cs="DejaVu Sans" w:hint="eastAsia"/>
                <w:color w:val="000000"/>
                <w:sz w:val="18"/>
                <w:szCs w:val="18"/>
                <w:lang w:eastAsia="zh-CN"/>
              </w:rPr>
              <w:t>≤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4191305" w14:textId="528EA9EB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0FB648E" w14:textId="0C5B5B3F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0 (29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74D8F32" w14:textId="0FAD589F" w:rsidR="003F6A25" w:rsidRPr="00C86BF2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86BF2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2770C94" w14:textId="062C4BD3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1 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C2A6854" w14:textId="2FA2E028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6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.5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1F11AD6" w14:textId="17858177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ED9AD92" w14:textId="0B71AED3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FE4972E" w14:textId="4AF617FC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5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F886AB8" w14:textId="0DF7A176" w:rsidR="003F6A25" w:rsidRPr="00F651E1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0689EB5" w14:textId="0010ABEF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2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382EB76" w14:textId="1AA0ADF1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5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090115F" w14:textId="4E65488B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1</w:t>
            </w:r>
          </w:p>
        </w:tc>
      </w:tr>
      <w:tr w:rsidR="003F6A25" w14:paraId="7DC8DF4F" w14:textId="5435D044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D776" w14:textId="77777777" w:rsidR="003F6A25" w:rsidRDefault="003F6A25" w:rsidP="003F6A25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BB89" w14:textId="5B20A780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>＞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D4B62CB" w14:textId="3CABEAEC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019BE50" w14:textId="2CB70973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6A70896" w14:textId="77777777" w:rsidR="003F6A25" w:rsidRDefault="003F6A25" w:rsidP="003F6A25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2D5B0267" w14:textId="26032235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777FD7E" w14:textId="7735FEB5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144769B" w14:textId="77777777" w:rsidR="003F6A25" w:rsidRDefault="003F6A25" w:rsidP="003F6A2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8BCAFEB" w14:textId="0E7057BB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9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9B594A0" w14:textId="2FA0263E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6139831" w14:textId="77777777" w:rsidR="003F6A25" w:rsidRDefault="003F6A25" w:rsidP="003F6A2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0CC3393" w14:textId="59066776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9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6BB58F1" w14:textId="213DC049" w:rsidR="003F6A25" w:rsidRDefault="003F6A25" w:rsidP="003F6A2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1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C5007AB" w14:textId="1701C9C8" w:rsidR="003F6A25" w:rsidRDefault="003F6A25" w:rsidP="003F6A25">
            <w:pPr>
              <w:spacing w:before="100" w:after="100"/>
              <w:ind w:left="100" w:right="100"/>
              <w:jc w:val="center"/>
            </w:pPr>
          </w:p>
        </w:tc>
      </w:tr>
      <w:tr w:rsidR="00E255AD" w14:paraId="75E22BDA" w14:textId="38C69C4D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3BC7" w14:textId="430FB373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34C3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C9D3B5A" w14:textId="48A10BC9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6FAB3EE" w14:textId="33849848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9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AD568D5" w14:textId="73A78A14" w:rsidR="00E255AD" w:rsidRPr="006C5028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C5028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06A6467" w14:textId="58DB56BA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3 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C9A9C81" w14:textId="5BE7D18E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272FFF2" w14:textId="536531B5" w:rsidR="00E255AD" w:rsidRPr="001E6958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E6958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AFE7E4E" w14:textId="3A1E79EE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7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0402504" w14:textId="461D816E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8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7D8EA84" w14:textId="35F55B3F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6C5028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B28D2B1" w14:textId="42DC0C88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9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C1E217E" w14:textId="0ED98C75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6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AF7AEB9" w14:textId="2186ED68" w:rsidR="00E255AD" w:rsidRPr="001D44B0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D44B0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</w:tr>
      <w:tr w:rsidR="00E255AD" w14:paraId="14038700" w14:textId="374C23E7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44DB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465F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8437FA1" w14:textId="2E7F2C1B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2 (27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083FED4" w14:textId="679BD33E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6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2D405D4" w14:textId="4E2F4DEE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478BBDD" w14:textId="131AEB04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6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6CBECE5" w14:textId="514627B7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2 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84BDE57" w14:textId="216BCB2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B747FB0" w14:textId="01F33BD2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F5349E4" w14:textId="72B3A95F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9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946B08E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6B3C1DC" w14:textId="2EBB4016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340AAB4" w14:textId="60964AA1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0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2E18B57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</w:tr>
      <w:tr w:rsidR="00E255AD" w14:paraId="1486FA81" w14:textId="5172E2FD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D2DB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FCD0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D96CB97" w14:textId="207C03EB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4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D0D0F23" w14:textId="0123DDF0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90A7CCB" w14:textId="77777777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20DDED7" w14:textId="581D2D26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3 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92AA73C" w14:textId="7A9A1E29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1 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45E8D6D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00355023" w14:textId="5EB956A0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6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84FF0F6" w14:textId="5EF5943B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DDBC138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0F4F2232" w14:textId="7A2B9BCC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4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629F0F9" w14:textId="00B9FD00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0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20E769E" w14:textId="54FDBEE9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</w:tr>
      <w:tr w:rsidR="00E255AD" w14:paraId="1FA62F48" w14:textId="2252CBBB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EC2D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2E80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0E678E7" w14:textId="6D7A1050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4B92D6D" w14:textId="2506D348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F10A402" w14:textId="77777777" w:rsidR="00E255AD" w:rsidRDefault="00E255AD" w:rsidP="00E255A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08B4061D" w14:textId="24099C69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 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D5B3DFB" w14:textId="7751FF23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065AFE9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776DAF23" w14:textId="0A7C1D69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5E4D956" w14:textId="3F4AE785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772A051" w14:textId="003F3BA0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2332AC6" w14:textId="3574091D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19C2800" w14:textId="3F8E652B" w:rsidR="00E255AD" w:rsidRDefault="00E255AD" w:rsidP="00E255A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EB7540E" w14:textId="77777777" w:rsidR="00E255AD" w:rsidRDefault="00E255AD" w:rsidP="00E255AD">
            <w:pPr>
              <w:spacing w:before="100" w:after="100"/>
              <w:ind w:left="100" w:right="100"/>
              <w:jc w:val="center"/>
            </w:pPr>
          </w:p>
        </w:tc>
      </w:tr>
      <w:tr w:rsidR="00CF2F1F" w14:paraId="1AE139A3" w14:textId="65FCF583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C0E4" w14:textId="779EAA4B" w:rsidR="00CF2F1F" w:rsidRDefault="00CF2F1F" w:rsidP="00CF2F1F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FP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g/ml)        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C6C4" w14:textId="75C72F4C" w:rsidR="00CF2F1F" w:rsidRDefault="00CF2F1F" w:rsidP="00CF2F1F">
            <w:pPr>
              <w:spacing w:before="100" w:after="100"/>
              <w:ind w:left="100" w:right="100"/>
              <w:jc w:val="center"/>
            </w:pPr>
            <w:r>
              <w:rPr>
                <w:rFonts w:ascii="宋体" w:eastAsia="宋体" w:hAnsi="宋体" w:cs="DejaVu Sans" w:hint="eastAsia"/>
                <w:color w:val="000000"/>
                <w:sz w:val="18"/>
                <w:szCs w:val="18"/>
                <w:lang w:eastAsia="zh-CN"/>
              </w:rPr>
              <w:t>≤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F58E374" w14:textId="10876E13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7 (48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01AC81D" w14:textId="698B5FD3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E7BB475" w14:textId="54C36ABE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6C5028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E0A23ED" w14:textId="2BE96A5D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7 (41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61134EE" w14:textId="0578F2F1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8</w:t>
            </w:r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F312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2875CA" w14:textId="3BE4EEF7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FD7A2D9" w14:textId="43EFAB97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8 (42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E8F19A7" w14:textId="67AA42B8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2D7E5B3" w14:textId="6FF3A039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25F3D68" w14:textId="7C2CB116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8 (45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8FC8A5F" w14:textId="54CBEEF9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7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B554457" w14:textId="3F61A7BD" w:rsidR="00CF2F1F" w:rsidRPr="0063034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034F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</w:tr>
      <w:tr w:rsidR="00CF2F1F" w14:paraId="79FC0224" w14:textId="4CBDC5CD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ECB1" w14:textId="77777777" w:rsidR="00CF2F1F" w:rsidRDefault="00CF2F1F" w:rsidP="00CF2F1F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3144" w14:textId="7A986EB8" w:rsidR="00CF2F1F" w:rsidRDefault="00CF2F1F" w:rsidP="00CF2F1F">
            <w:pPr>
              <w:spacing w:before="100" w:after="100"/>
              <w:ind w:left="100" w:right="100"/>
              <w:jc w:val="center"/>
            </w:pPr>
            <w:r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>＞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BBE9592" w14:textId="7197B151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97CF8E0" w14:textId="3685BBEA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3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A64865D" w14:textId="77777777" w:rsidR="00CF2F1F" w:rsidRDefault="00CF2F1F" w:rsidP="00CF2F1F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0B84BEA7" w14:textId="56F75103" w:rsidR="00CF2F1F" w:rsidRDefault="00CF2F1F" w:rsidP="00CF2F1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2 </w:t>
            </w:r>
            <w:proofErr w:type="gramStart"/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E92D199" w14:textId="74794939" w:rsidR="00CF2F1F" w:rsidRDefault="00CF2F1F" w:rsidP="00CF2F1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</w:t>
            </w:r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.8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17FDEFB" w14:textId="0080E152" w:rsidR="00CF2F1F" w:rsidRDefault="00CF2F1F" w:rsidP="00CF2F1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139A0304" w14:textId="5CE4D18F" w:rsidR="00CF2F1F" w:rsidRDefault="00CF2F1F" w:rsidP="00CF2F1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6727C82" w14:textId="46B82E60" w:rsidR="00CF2F1F" w:rsidRDefault="00CF2F1F" w:rsidP="00CF2F1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11F48B7" w14:textId="77777777" w:rsidR="00CF2F1F" w:rsidRDefault="00CF2F1F" w:rsidP="00CF2F1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1F5C1B4" w14:textId="1E19769E" w:rsidR="00CF2F1F" w:rsidRDefault="00CF2F1F" w:rsidP="00CF2F1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7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7B9095B" w14:textId="51E84B16" w:rsidR="00CF2F1F" w:rsidRDefault="00CF2F1F" w:rsidP="00CF2F1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0A8C1C0" w14:textId="77777777" w:rsidR="00CF2F1F" w:rsidRPr="0063034F" w:rsidRDefault="00CF2F1F" w:rsidP="00CF2F1F">
            <w:pPr>
              <w:spacing w:before="100" w:after="100"/>
              <w:ind w:left="100" w:right="100"/>
              <w:jc w:val="center"/>
              <w:rPr>
                <w:b/>
                <w:bCs/>
                <w:i/>
                <w:iCs/>
              </w:rPr>
            </w:pPr>
          </w:p>
        </w:tc>
      </w:tr>
      <w:tr w:rsidR="00E85663" w14:paraId="4C5469EC" w14:textId="11F401C1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C2B1" w14:textId="35DEBFC3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ild-Pugh grade          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FB69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FE6FF0E" w14:textId="35C05903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2 (50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BD3854A" w14:textId="2B649D12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7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CAD537C" w14:textId="582BACFA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4A1A0C9" w14:textId="2A613944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</w:t>
            </w:r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7A22586" w14:textId="6A8613EA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6 </w:t>
            </w:r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.8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2864BBE" w14:textId="4D2C9A50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105E322" w14:textId="41D4EC64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5 (47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9E79301" w14:textId="0CB6694A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4 (43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3FF4663" w14:textId="55BB3F3C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</w:t>
            </w:r>
            <w:r w:rsidR="00046830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43B231C" w14:textId="3061E9C0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5 (51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372FB6D" w14:textId="579573F7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4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D2447D0" w14:textId="06404063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95</w:t>
            </w:r>
          </w:p>
        </w:tc>
      </w:tr>
      <w:tr w:rsidR="00E85663" w14:paraId="1A6F4E55" w14:textId="33F3F68E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62CA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DA57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099C436" w14:textId="79D1BFD2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6094C6B" w14:textId="61DEE801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C58800" w14:textId="5A5EA177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A788A2A" w14:textId="6E3F7904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 </w:t>
            </w:r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D594BAB" w14:textId="1388EC01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</w:t>
            </w:r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 </w:t>
            </w:r>
            <w:proofErr w:type="gramStart"/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5B8B3DE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FE0CC97" w14:textId="6F20443A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2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E15A6CE" w14:textId="5742B76F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FAD00AE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0465C05" w14:textId="672D855F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3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4DEB4F2" w14:textId="5376EA1B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ED0928A" w14:textId="4849EBB9" w:rsidR="00E85663" w:rsidRDefault="00E85663" w:rsidP="00E85663">
            <w:pPr>
              <w:spacing w:before="100" w:after="100"/>
              <w:ind w:left="100" w:right="100"/>
              <w:jc w:val="center"/>
            </w:pPr>
          </w:p>
        </w:tc>
      </w:tr>
      <w:tr w:rsidR="00E85663" w14:paraId="5DDA0AEE" w14:textId="24BE23AF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CF6C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E3315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656B237" w14:textId="2110A534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6FFBE4C" w14:textId="5B4DAAD7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C344D09" w14:textId="32D079B2" w:rsidR="00E85663" w:rsidRDefault="00E85663" w:rsidP="00E85663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7414375" w14:textId="76AA07A6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 </w:t>
            </w:r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DC5BA9D" w14:textId="57807B1F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  </w:t>
            </w:r>
            <w:proofErr w:type="gramStart"/>
            <w:r w:rsidR="00B81CE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5951472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78AE6C73" w14:textId="4D38DB2A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68374D5" w14:textId="5F9B0096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C25EF5E" w14:textId="1CBD0333" w:rsidR="00E85663" w:rsidRDefault="00E85663" w:rsidP="00E856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2221C241" w14:textId="58627031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5F73318" w14:textId="282122CB" w:rsidR="00E85663" w:rsidRDefault="00E85663" w:rsidP="00E856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0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76FE999" w14:textId="77777777" w:rsidR="00E85663" w:rsidRDefault="00E85663" w:rsidP="00E85663">
            <w:pPr>
              <w:spacing w:before="100" w:after="100"/>
              <w:ind w:left="100" w:right="100"/>
              <w:jc w:val="center"/>
            </w:pPr>
          </w:p>
        </w:tc>
      </w:tr>
      <w:tr w:rsidR="00046830" w14:paraId="72F63EE4" w14:textId="5CB31834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29D3" w14:textId="53CCA2A6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Vascular invasion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4391" w14:textId="77777777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5AB5B53" w14:textId="77085B02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7 (36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9DB3E9E" w14:textId="7821CB98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AFE0778" w14:textId="0DA0E033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F72CDA3" w14:textId="2FF9479A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5 (36.2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247BEB4" w14:textId="6367982D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3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56BED16" w14:textId="5CC73C6A" w:rsidR="00046830" w:rsidRPr="00DF7B04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81CECE0" w14:textId="052C7404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1 (38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8B83A53" w14:textId="40E8C61D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7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EA239AC" w14:textId="13545CFA" w:rsidR="00046830" w:rsidRPr="00EA30B0" w:rsidRDefault="00EA30B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A30B0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26A2CF8" w14:textId="331BCAEC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6 (36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C675751" w14:textId="1A40800B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92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38DB64F" w14:textId="30FDA62A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39</w:t>
            </w:r>
          </w:p>
        </w:tc>
      </w:tr>
      <w:tr w:rsidR="00046830" w14:paraId="76270155" w14:textId="717BF662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9D06" w14:textId="77777777" w:rsidR="00046830" w:rsidRDefault="00046830" w:rsidP="0004683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D41C" w14:textId="77777777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D682131" w14:textId="78894EFF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2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ECE062D" w14:textId="466E9A00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0CFE115" w14:textId="77777777" w:rsidR="00046830" w:rsidRDefault="00046830" w:rsidP="0004683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7CB4839" w14:textId="2F02BF32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6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C9E977D" w14:textId="0E42B783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4 </w:t>
            </w:r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B2655A6" w14:textId="77777777" w:rsidR="00046830" w:rsidRDefault="00046830" w:rsidP="0004683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FC1DB61" w14:textId="3F15EE74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.8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B09FAB2" w14:textId="23FB1C0C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.8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8E34C11" w14:textId="77777777" w:rsidR="00046830" w:rsidRDefault="00046830" w:rsidP="0004683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524BFCE" w14:textId="7689C3CF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1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A377D5F" w14:textId="1E29D36A" w:rsidR="00046830" w:rsidRDefault="00046830" w:rsidP="0004683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9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DD184F8" w14:textId="4229208B" w:rsidR="00046830" w:rsidRDefault="00046830" w:rsidP="00046830">
            <w:pPr>
              <w:spacing w:before="100" w:after="100"/>
              <w:ind w:left="100" w:right="100"/>
              <w:jc w:val="center"/>
            </w:pPr>
          </w:p>
        </w:tc>
      </w:tr>
      <w:tr w:rsidR="00EA30B0" w14:paraId="49CFEFA3" w14:textId="1D4F6770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13F0" w14:textId="127685A5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ibrosis score                 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B3FC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0DCD720" w14:textId="258BB7E4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335C70E" w14:textId="3806F195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8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1225B85" w14:textId="7A042435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BFD17F0" w14:textId="676D2F11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</w:t>
            </w:r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.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778C34DD" w14:textId="384A1CE1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</w:t>
            </w:r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8D50AF4" w14:textId="091A5AEE" w:rsidR="00EA30B0" w:rsidRPr="00DF7B04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4429D4F" w14:textId="6D447086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A99BC76" w14:textId="5D8DF031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0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6DFE6C4" w14:textId="2E85DE9A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4BC7BEE" w14:textId="07301ADC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7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9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442DD83" w14:textId="5B832A22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438BAFD" w14:textId="241188F9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29</w:t>
            </w:r>
          </w:p>
        </w:tc>
      </w:tr>
      <w:tr w:rsidR="00EA30B0" w14:paraId="644224AF" w14:textId="53D98833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1A47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FC5F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CED4795" w14:textId="565DD4FA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5E00CF9" w14:textId="714F40FF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5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F5E9162" w14:textId="7B652912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14187AA" w14:textId="5BF4AFC6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0 </w:t>
            </w:r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9FE56F4" w14:textId="3E25FB0B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1 </w:t>
            </w:r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D5AC016" w14:textId="48DDF16E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27F0DFA4" w14:textId="3F7A1A32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5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EC04C26" w14:textId="23AB73E5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2364924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3549898E" w14:textId="51F44DBE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6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499A8A1" w14:textId="24574160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5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5E70386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</w:tr>
      <w:tr w:rsidR="00EA30B0" w14:paraId="560E7553" w14:textId="2D88AA3A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3413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A953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F9B525C" w14:textId="08093025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4B39918" w14:textId="567BFF09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905095B" w14:textId="77777777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0BCEF003" w14:textId="4CE93B08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</w:t>
            </w:r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CDA4DE0" w14:textId="16FFC20A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</w:t>
            </w:r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6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DEA5959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77AC638C" w14:textId="1804ED8A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4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B73F476" w14:textId="2A0788AD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5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A761D6C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0252B70" w14:textId="4273C110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3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0039BAE" w14:textId="6DC25DB3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5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57833A8" w14:textId="7E7A4D88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</w:tr>
      <w:tr w:rsidR="00EA30B0" w14:paraId="146BAEFA" w14:textId="49C47925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E72B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1352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6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6A6FC87" w14:textId="3C76A728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.4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F329E44" w14:textId="0714DACF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.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3EE3FC4" w14:textId="77777777" w:rsidR="00EA30B0" w:rsidRDefault="00EA30B0" w:rsidP="00EA30B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2100DCFD" w14:textId="32BA16EB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4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.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92A9B25" w14:textId="6FCAB55B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7 </w:t>
            </w:r>
            <w:proofErr w:type="gramStart"/>
            <w:r w:rsidR="00C84EC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28EADFD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F8DE64A" w14:textId="405554B0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1C899C5" w14:textId="79639ACF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8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7C00231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629BB323" w14:textId="54918287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48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ADDD384" w14:textId="6D496176" w:rsidR="00EA30B0" w:rsidRDefault="00EA30B0" w:rsidP="00EA30B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3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3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B086437" w14:textId="77777777" w:rsidR="00EA30B0" w:rsidRDefault="00EA30B0" w:rsidP="00EA30B0">
            <w:pPr>
              <w:spacing w:before="100" w:after="100"/>
              <w:ind w:left="100" w:right="100"/>
              <w:jc w:val="center"/>
            </w:pPr>
          </w:p>
        </w:tc>
      </w:tr>
      <w:tr w:rsidR="00C84ECA" w14:paraId="2CE96FA9" w14:textId="3EE753AB" w:rsidTr="00B42246">
        <w:trPr>
          <w:cantSplit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7521" w14:textId="5A52EE2B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S event                n (%)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3154" w14:textId="77777777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6C74230" w14:textId="2BB99D1C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5431251" w14:textId="010AF400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3 (30.2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9226FF6" w14:textId="30F7BEA0" w:rsidR="00C84ECA" w:rsidRDefault="004C3CA7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D968298" w14:textId="01564B52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3 (35.6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21CAFFA" w14:textId="669429C1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1 (29.7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197CA7D" w14:textId="6DD01087" w:rsidR="00C84ECA" w:rsidRPr="00617B1C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7B1C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730566A" w14:textId="22E7087F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8 (34.2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46FE6F2" w14:textId="18E31561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3FB7B80" w14:textId="4CD14577" w:rsidR="00C84ECA" w:rsidRPr="000053D4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107130CF" w14:textId="79B02507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2 (35.3%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74AEC10" w14:textId="75897E7E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29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04F0F83" w14:textId="4E0F2BE4" w:rsidR="00C84ECA" w:rsidRPr="0076620B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6620B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0.039</w:t>
            </w:r>
          </w:p>
        </w:tc>
      </w:tr>
      <w:tr w:rsidR="00C84ECA" w14:paraId="53C8B177" w14:textId="54F6A398" w:rsidTr="00B42246">
        <w:trPr>
          <w:cantSplit/>
        </w:trPr>
        <w:tc>
          <w:tcPr>
            <w:tcW w:w="16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72C0" w14:textId="77777777" w:rsidR="00C84ECA" w:rsidRDefault="00C84ECA" w:rsidP="00C84E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E6C0" w14:textId="77777777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7FF5145" w14:textId="40055A2A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%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8DD90DF" w14:textId="7FE774DD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.8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70B7575" w14:textId="72E590D8" w:rsidR="00C84ECA" w:rsidRDefault="00C84ECA" w:rsidP="00C84ECA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4D6164E" w14:textId="0FE82660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4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.4%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42271C6" w14:textId="607302F1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6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.3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8737EB1" w14:textId="77777777" w:rsidR="00C84ECA" w:rsidRDefault="00C84ECA" w:rsidP="00C84E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51882D3" w14:textId="77A2A843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.8%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85F9BDC" w14:textId="4D732F6B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6EB4481" w14:textId="77777777" w:rsidR="00C84ECA" w:rsidRDefault="00C84ECA" w:rsidP="00C84E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00C0D81" w14:textId="332CE5B4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5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.7%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BA6D4D2" w14:textId="5C74EB5A" w:rsidR="00C84ECA" w:rsidRDefault="00C84ECA" w:rsidP="00C84EC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5      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.1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A3F347C" w14:textId="24CD3BA1" w:rsidR="00C84ECA" w:rsidRDefault="00C84ECA" w:rsidP="00C84ECA">
            <w:pPr>
              <w:spacing w:before="100" w:after="100"/>
              <w:ind w:left="100" w:right="100"/>
              <w:jc w:val="center"/>
            </w:pPr>
          </w:p>
        </w:tc>
      </w:tr>
    </w:tbl>
    <w:p w14:paraId="727B1364" w14:textId="77777777" w:rsidR="00991BFB" w:rsidRDefault="00991BFB"/>
    <w:sectPr w:rsidR="00991BFB" w:rsidSect="00446BF9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E47CC" w14:textId="77777777" w:rsidR="003C5CB0" w:rsidRDefault="003C5CB0" w:rsidP="00A452B4">
      <w:r>
        <w:separator/>
      </w:r>
    </w:p>
  </w:endnote>
  <w:endnote w:type="continuationSeparator" w:id="0">
    <w:p w14:paraId="1A748609" w14:textId="77777777" w:rsidR="003C5CB0" w:rsidRDefault="003C5CB0" w:rsidP="00A45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92E1F" w14:textId="77777777" w:rsidR="003C5CB0" w:rsidRDefault="003C5CB0" w:rsidP="00A452B4">
      <w:r>
        <w:separator/>
      </w:r>
    </w:p>
  </w:footnote>
  <w:footnote w:type="continuationSeparator" w:id="0">
    <w:p w14:paraId="17FCA944" w14:textId="77777777" w:rsidR="003C5CB0" w:rsidRDefault="003C5CB0" w:rsidP="00A45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53D4"/>
    <w:rsid w:val="0000676C"/>
    <w:rsid w:val="00033C6E"/>
    <w:rsid w:val="00036527"/>
    <w:rsid w:val="00046830"/>
    <w:rsid w:val="00073835"/>
    <w:rsid w:val="00080C42"/>
    <w:rsid w:val="0008620A"/>
    <w:rsid w:val="000D2441"/>
    <w:rsid w:val="000D68DA"/>
    <w:rsid w:val="000E17E2"/>
    <w:rsid w:val="000F3657"/>
    <w:rsid w:val="001379FE"/>
    <w:rsid w:val="00151C0E"/>
    <w:rsid w:val="00180BB7"/>
    <w:rsid w:val="001967AC"/>
    <w:rsid w:val="001B081D"/>
    <w:rsid w:val="001B1E50"/>
    <w:rsid w:val="001C0A13"/>
    <w:rsid w:val="001D31D9"/>
    <w:rsid w:val="001D44B0"/>
    <w:rsid w:val="001D75AB"/>
    <w:rsid w:val="001E6958"/>
    <w:rsid w:val="001F7C2E"/>
    <w:rsid w:val="00237A5C"/>
    <w:rsid w:val="00286B25"/>
    <w:rsid w:val="002A6453"/>
    <w:rsid w:val="002B1CCA"/>
    <w:rsid w:val="0030309A"/>
    <w:rsid w:val="00320324"/>
    <w:rsid w:val="00336EDC"/>
    <w:rsid w:val="00345E24"/>
    <w:rsid w:val="0035500D"/>
    <w:rsid w:val="00362E65"/>
    <w:rsid w:val="0038605E"/>
    <w:rsid w:val="003C5CB0"/>
    <w:rsid w:val="003F6A25"/>
    <w:rsid w:val="004158F9"/>
    <w:rsid w:val="00437DCA"/>
    <w:rsid w:val="00446BF9"/>
    <w:rsid w:val="00454BE6"/>
    <w:rsid w:val="00457CF1"/>
    <w:rsid w:val="00466266"/>
    <w:rsid w:val="00483B42"/>
    <w:rsid w:val="004C3CA7"/>
    <w:rsid w:val="004E3948"/>
    <w:rsid w:val="00504D05"/>
    <w:rsid w:val="0051002E"/>
    <w:rsid w:val="00553184"/>
    <w:rsid w:val="00553B55"/>
    <w:rsid w:val="00557E09"/>
    <w:rsid w:val="005C2514"/>
    <w:rsid w:val="005D3685"/>
    <w:rsid w:val="005F6A8E"/>
    <w:rsid w:val="00617B1C"/>
    <w:rsid w:val="0063034F"/>
    <w:rsid w:val="00652B4E"/>
    <w:rsid w:val="006A7B22"/>
    <w:rsid w:val="006B1E2C"/>
    <w:rsid w:val="006C5028"/>
    <w:rsid w:val="00724653"/>
    <w:rsid w:val="00747CCE"/>
    <w:rsid w:val="0076620B"/>
    <w:rsid w:val="00767128"/>
    <w:rsid w:val="007809E9"/>
    <w:rsid w:val="00797F97"/>
    <w:rsid w:val="007A593B"/>
    <w:rsid w:val="007B3E96"/>
    <w:rsid w:val="007B6E52"/>
    <w:rsid w:val="007C574C"/>
    <w:rsid w:val="007D0BF1"/>
    <w:rsid w:val="008816F0"/>
    <w:rsid w:val="008C4F0B"/>
    <w:rsid w:val="008E44A7"/>
    <w:rsid w:val="008E515C"/>
    <w:rsid w:val="008E70CC"/>
    <w:rsid w:val="008F1F48"/>
    <w:rsid w:val="00900D0F"/>
    <w:rsid w:val="00901463"/>
    <w:rsid w:val="009054F9"/>
    <w:rsid w:val="00932DBB"/>
    <w:rsid w:val="00946CB3"/>
    <w:rsid w:val="009829ED"/>
    <w:rsid w:val="00991BFB"/>
    <w:rsid w:val="009C5FE0"/>
    <w:rsid w:val="009F6910"/>
    <w:rsid w:val="00A367CE"/>
    <w:rsid w:val="00A44399"/>
    <w:rsid w:val="00A452B4"/>
    <w:rsid w:val="00A7208E"/>
    <w:rsid w:val="00A95910"/>
    <w:rsid w:val="00A97A3B"/>
    <w:rsid w:val="00AE18EF"/>
    <w:rsid w:val="00AE1BDD"/>
    <w:rsid w:val="00B3547C"/>
    <w:rsid w:val="00B42246"/>
    <w:rsid w:val="00B4379D"/>
    <w:rsid w:val="00B5093F"/>
    <w:rsid w:val="00B527F5"/>
    <w:rsid w:val="00B65334"/>
    <w:rsid w:val="00B81CEA"/>
    <w:rsid w:val="00B90F3F"/>
    <w:rsid w:val="00BB7DDD"/>
    <w:rsid w:val="00BC26C7"/>
    <w:rsid w:val="00BC5BBA"/>
    <w:rsid w:val="00C07210"/>
    <w:rsid w:val="00C27329"/>
    <w:rsid w:val="00C31EEB"/>
    <w:rsid w:val="00C53BB3"/>
    <w:rsid w:val="00C84ECA"/>
    <w:rsid w:val="00C8669F"/>
    <w:rsid w:val="00C86BF2"/>
    <w:rsid w:val="00CC2329"/>
    <w:rsid w:val="00CD016C"/>
    <w:rsid w:val="00CD2553"/>
    <w:rsid w:val="00CF2F1F"/>
    <w:rsid w:val="00D028E3"/>
    <w:rsid w:val="00D50AD2"/>
    <w:rsid w:val="00DA2377"/>
    <w:rsid w:val="00DF7B04"/>
    <w:rsid w:val="00E03565"/>
    <w:rsid w:val="00E255AD"/>
    <w:rsid w:val="00E85663"/>
    <w:rsid w:val="00EA30B0"/>
    <w:rsid w:val="00EB1213"/>
    <w:rsid w:val="00EB12B7"/>
    <w:rsid w:val="00EE67AB"/>
    <w:rsid w:val="00F12158"/>
    <w:rsid w:val="00F312EA"/>
    <w:rsid w:val="00F50A74"/>
    <w:rsid w:val="00F651E1"/>
    <w:rsid w:val="00F7648A"/>
    <w:rsid w:val="00F91A67"/>
    <w:rsid w:val="00FB0933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9385C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452B4"/>
    <w:pPr>
      <w:tabs>
        <w:tab w:val="center" w:pos="4153"/>
        <w:tab w:val="right" w:pos="8306"/>
      </w:tabs>
    </w:pPr>
  </w:style>
  <w:style w:type="character" w:customStyle="1" w:styleId="a7">
    <w:name w:val="页眉 字符"/>
    <w:basedOn w:val="a0"/>
    <w:link w:val="a6"/>
    <w:uiPriority w:val="99"/>
    <w:rsid w:val="00A452B4"/>
  </w:style>
  <w:style w:type="paragraph" w:styleId="a8">
    <w:name w:val="footer"/>
    <w:basedOn w:val="a"/>
    <w:link w:val="a9"/>
    <w:uiPriority w:val="99"/>
    <w:unhideWhenUsed/>
    <w:rsid w:val="00A452B4"/>
    <w:pPr>
      <w:tabs>
        <w:tab w:val="center" w:pos="4153"/>
        <w:tab w:val="right" w:pos="8306"/>
      </w:tabs>
    </w:pPr>
  </w:style>
  <w:style w:type="character" w:customStyle="1" w:styleId="a9">
    <w:name w:val="页脚 字符"/>
    <w:basedOn w:val="a0"/>
    <w:link w:val="a8"/>
    <w:uiPriority w:val="99"/>
    <w:rsid w:val="00A45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u Lingyun</cp:lastModifiedBy>
  <cp:revision>114</cp:revision>
  <dcterms:created xsi:type="dcterms:W3CDTF">2017-02-28T11:18:00Z</dcterms:created>
  <dcterms:modified xsi:type="dcterms:W3CDTF">2021-08-14T06:22:00Z</dcterms:modified>
  <cp:category/>
</cp:coreProperties>
</file>